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E30" w:rsidRDefault="001E4E30" w:rsidP="00715705">
      <w:pPr>
        <w:pStyle w:val="Heading1"/>
      </w:pPr>
      <w:r>
        <w:t xml:space="preserve">Table </w:t>
      </w:r>
      <w:r w:rsidR="006F74E0">
        <w:t>S</w:t>
      </w:r>
      <w:r>
        <w:t>1</w:t>
      </w:r>
    </w:p>
    <w:p w:rsidR="001E4E30" w:rsidRPr="00B03F62" w:rsidRDefault="001E4E30" w:rsidP="00B03F62">
      <w:pPr>
        <w:rPr>
          <w:sz w:val="24"/>
          <w:szCs w:val="24"/>
        </w:rPr>
      </w:pPr>
      <w:r w:rsidRPr="00B03F62">
        <w:rPr>
          <w:sz w:val="24"/>
          <w:szCs w:val="24"/>
        </w:rPr>
        <w:t xml:space="preserve">Mouse proteins identified in </w:t>
      </w:r>
      <w:r w:rsidR="00B03F62" w:rsidRPr="00B03F62">
        <w:rPr>
          <w:rFonts w:cs="Times New Roman"/>
          <w:sz w:val="24"/>
          <w:szCs w:val="24"/>
        </w:rPr>
        <w:t xml:space="preserve">myotendinous </w:t>
      </w:r>
      <w:r w:rsidR="00F71C0D">
        <w:rPr>
          <w:sz w:val="24"/>
          <w:szCs w:val="24"/>
        </w:rPr>
        <w:t>junction (MTJ</w:t>
      </w:r>
      <w:bookmarkStart w:id="0" w:name="_GoBack"/>
      <w:bookmarkEnd w:id="0"/>
      <w:r w:rsidR="00B03F62" w:rsidRPr="00B03F62">
        <w:rPr>
          <w:sz w:val="24"/>
          <w:szCs w:val="24"/>
        </w:rPr>
        <w:t xml:space="preserve">) and peripheral membrane (M) LCM samples. Individual lists are ranked by Mascot score. The ‘Rank’ entry refers to protein’s ranking in </w:t>
      </w:r>
      <w:r w:rsidR="00395D95">
        <w:rPr>
          <w:sz w:val="24"/>
          <w:szCs w:val="24"/>
        </w:rPr>
        <w:t xml:space="preserve">the </w:t>
      </w:r>
      <w:r w:rsidR="00B03F62" w:rsidRPr="00B03F62">
        <w:rPr>
          <w:sz w:val="24"/>
          <w:szCs w:val="24"/>
        </w:rPr>
        <w:t>original Mascot results for each sample.</w:t>
      </w:r>
    </w:p>
    <w:p w:rsidR="006A7014" w:rsidRDefault="006A7014" w:rsidP="00B03F62">
      <w:pPr>
        <w:pStyle w:val="Heading1"/>
        <w:numPr>
          <w:ilvl w:val="0"/>
          <w:numId w:val="1"/>
        </w:numPr>
      </w:pPr>
      <w:r>
        <w:t xml:space="preserve">Identified in </w:t>
      </w:r>
      <w:r w:rsidR="00F71C0D">
        <w:t>MT</w:t>
      </w:r>
      <w:r>
        <w:t>J only</w:t>
      </w:r>
    </w:p>
    <w:tbl>
      <w:tblPr>
        <w:tblStyle w:val="LightList"/>
        <w:tblW w:w="4989" w:type="pct"/>
        <w:tblLayout w:type="fixed"/>
        <w:tblLook w:val="0000"/>
      </w:tblPr>
      <w:tblGrid>
        <w:gridCol w:w="6062"/>
        <w:gridCol w:w="1587"/>
        <w:gridCol w:w="1587"/>
        <w:gridCol w:w="1586"/>
        <w:gridCol w:w="1586"/>
        <w:gridCol w:w="1586"/>
        <w:gridCol w:w="1586"/>
      </w:tblGrid>
      <w:tr w:rsidR="006A7014" w:rsidRPr="00715705">
        <w:trPr>
          <w:cnfStyle w:val="000000100000"/>
          <w:cantSplit/>
          <w:trHeight w:val="871"/>
        </w:trPr>
        <w:tc>
          <w:tcPr>
            <w:cnfStyle w:val="000010000000"/>
            <w:tcW w:w="6062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  <w:rFonts w:asciiTheme="majorHAnsi" w:eastAsiaTheme="majorEastAsia" w:hAnsiTheme="majorHAnsi" w:cstheme="majorBidi"/>
                <w:b w:val="0"/>
                <w:bCs w:val="0"/>
                <w:color w:val="365F91" w:themeColor="accent1" w:themeShade="BF"/>
                <w:sz w:val="28"/>
                <w:szCs w:val="28"/>
              </w:rPr>
            </w:pPr>
            <w:r w:rsidRPr="00715705">
              <w:rPr>
                <w:rStyle w:val="Strong"/>
              </w:rPr>
              <w:t>Protein description</w:t>
            </w:r>
          </w:p>
        </w:tc>
        <w:tc>
          <w:tcPr>
            <w:tcW w:w="1587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Accession</w:t>
            </w:r>
          </w:p>
        </w:tc>
        <w:tc>
          <w:tcPr>
            <w:cnfStyle w:val="000010000000"/>
            <w:tcW w:w="1587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</w:rPr>
            </w:pPr>
            <w:r w:rsidRPr="00715705">
              <w:rPr>
                <w:rStyle w:val="Strong"/>
              </w:rPr>
              <w:t>Rank</w:t>
            </w:r>
          </w:p>
        </w:tc>
        <w:tc>
          <w:tcPr>
            <w:tcW w:w="1586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Mascot</w:t>
            </w:r>
          </w:p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score</w:t>
            </w:r>
          </w:p>
        </w:tc>
        <w:tc>
          <w:tcPr>
            <w:cnfStyle w:val="000010000000"/>
            <w:tcW w:w="1586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</w:rPr>
            </w:pPr>
            <w:r w:rsidRPr="00715705">
              <w:rPr>
                <w:rStyle w:val="Strong"/>
              </w:rPr>
              <w:t>Number of peptide matches</w:t>
            </w:r>
          </w:p>
        </w:tc>
        <w:tc>
          <w:tcPr>
            <w:tcW w:w="1586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Number of peptide sequences</w:t>
            </w:r>
          </w:p>
        </w:tc>
        <w:tc>
          <w:tcPr>
            <w:cnfStyle w:val="000010000000"/>
            <w:tcW w:w="1586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</w:rPr>
            </w:pPr>
            <w:r w:rsidRPr="00715705">
              <w:rPr>
                <w:rStyle w:val="Strong"/>
              </w:rPr>
              <w:t>Sequence coverage (%)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n Uncharacterized prote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8645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546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l1 Isoform MLC3 of Myosin light chain 1/3, skeletal muscle isoform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9531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9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o1;LOC100503183;LOC100045967;Gm5506 Alpha-enolas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207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32456N10Rik hypothetical protein LOC239673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2228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5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l3 Myosin light chain 3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39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nt3 Isoform A5e17 of Troponin T, fast skeletal muscl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905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4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up Junction plakoglob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947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lec plectin isoform 1b2alpha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9509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f1a1 Elongation factor 1-alpha 1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07837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gdh Isoform 4 of 2-oxoglutarate dehydrogenase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2088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l2 Myosin regulatory light chain 2, ventricular/cardiac muscle isoform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55501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yr1 ryanodine receptor 1, skeletal muscl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62291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s1 Glycogen [starch] synthase, muscl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0127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pz myelin protein P0 precursor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1008333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hsg Alpha-2-HS-glycoprote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8249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6 annexin A6 isoform b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0240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scn obscurin isoform 1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59500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bp5 Fatty acid-binding protein, epiderm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416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t1b Carnitine O-palmitoyltransferase 1, muscle isoform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6563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2 Uncharacterized prote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7199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4i1 Cytochrome c oxidase subunit 4 isoform 1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7978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dx25 Isoform 1 of ATP-dependent RNA helicase DDX25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5420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1 Annexin A1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39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yz1 Lysozyme C-1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3427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0046079;Gm11273;Cox5b cytochrome c oxidase subunit 5B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6154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dh1 D-beta-hydroxybutyrate dehydrogenase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0754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sg1c Isoform 1 of Desmoglein-1-gamma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1259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prc Leucine-rich PPR motif-containing protein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20706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0071K01Rik RIKEN cDNA 1700071K01 gen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6917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adm Medium-chain specific acyl-CoA dehydrogenase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4961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b6b Uncharacterized prote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6247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mna Isoform C2 of Prelamin-A/C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43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4 Tubulin beta-4 cha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09073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bc1d5 TBC1 domain family member 5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9109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lre1c Isoform 1 of Protein artemis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7022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fm2 Isoform 3 of Ribosome-releasing factor 2, mitochondrial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69240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prs Bifunctional aminoacyl-tRNA synthetas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9916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l1 Putative uncharacterized protein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7543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e1 Isoform 1 of SUMO-activating enzyme subunit 1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910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ba1 Ubiquitin-like modifier-activating enzyme 1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3313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6 NADH dehydrogenase [ubiquinone] 1 alpha subcomplex subunit 6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399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6866 uncharacterized protein C2orf78 homolog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8953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fx3 Putative uncharacterized protein (Fragment)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653945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62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hpk Sedoheptulokinase</w:t>
            </w:r>
          </w:p>
        </w:tc>
        <w:tc>
          <w:tcPr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08042</w:t>
            </w:r>
          </w:p>
        </w:tc>
        <w:tc>
          <w:tcPr>
            <w:cnfStyle w:val="000010000000"/>
            <w:tcW w:w="1587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6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</w:tbl>
    <w:p w:rsidR="006A7014" w:rsidRDefault="006A7014">
      <w:r>
        <w:br w:type="page"/>
      </w:r>
    </w:p>
    <w:p w:rsidR="006A7014" w:rsidRDefault="006A7014" w:rsidP="00B03F62">
      <w:pPr>
        <w:pStyle w:val="Heading1"/>
        <w:numPr>
          <w:ilvl w:val="0"/>
          <w:numId w:val="1"/>
        </w:numPr>
      </w:pPr>
      <w:r>
        <w:lastRenderedPageBreak/>
        <w:t>Identified in M only</w:t>
      </w:r>
    </w:p>
    <w:tbl>
      <w:tblPr>
        <w:tblStyle w:val="LightList"/>
        <w:tblW w:w="15559" w:type="dxa"/>
        <w:tblLayout w:type="fixed"/>
        <w:tblLook w:val="0000"/>
      </w:tblPr>
      <w:tblGrid>
        <w:gridCol w:w="6038"/>
        <w:gridCol w:w="1586"/>
        <w:gridCol w:w="1587"/>
        <w:gridCol w:w="1587"/>
        <w:gridCol w:w="1587"/>
        <w:gridCol w:w="1587"/>
        <w:gridCol w:w="1587"/>
      </w:tblGrid>
      <w:tr w:rsidR="006A7014" w:rsidRPr="00715705">
        <w:trPr>
          <w:cnfStyle w:val="000000100000"/>
          <w:cantSplit/>
          <w:trHeight w:val="871"/>
        </w:trPr>
        <w:tc>
          <w:tcPr>
            <w:cnfStyle w:val="000010000000"/>
            <w:tcW w:w="6044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  <w:rFonts w:asciiTheme="majorHAnsi" w:eastAsiaTheme="majorEastAsia" w:hAnsiTheme="majorHAnsi" w:cstheme="majorBidi"/>
                <w:b w:val="0"/>
                <w:bCs w:val="0"/>
                <w:color w:val="365F91" w:themeColor="accent1" w:themeShade="BF"/>
                <w:sz w:val="28"/>
                <w:szCs w:val="28"/>
              </w:rPr>
            </w:pPr>
            <w:r w:rsidRPr="00715705">
              <w:rPr>
                <w:rStyle w:val="Strong"/>
              </w:rPr>
              <w:t>Protein description</w:t>
            </w:r>
          </w:p>
        </w:tc>
        <w:tc>
          <w:tcPr>
            <w:tcW w:w="1588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Accession</w:t>
            </w:r>
          </w:p>
        </w:tc>
        <w:tc>
          <w:tcPr>
            <w:cnfStyle w:val="000010000000"/>
            <w:tcW w:w="1588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</w:rPr>
            </w:pPr>
            <w:r w:rsidRPr="00715705">
              <w:rPr>
                <w:rStyle w:val="Strong"/>
              </w:rPr>
              <w:t>Rank</w:t>
            </w:r>
          </w:p>
        </w:tc>
        <w:tc>
          <w:tcPr>
            <w:tcW w:w="1588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Mascot score</w:t>
            </w:r>
          </w:p>
        </w:tc>
        <w:tc>
          <w:tcPr>
            <w:cnfStyle w:val="000010000000"/>
            <w:tcW w:w="1588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</w:rPr>
            </w:pPr>
            <w:r w:rsidRPr="00715705">
              <w:rPr>
                <w:rStyle w:val="Strong"/>
              </w:rPr>
              <w:t>Number of peptide matches</w:t>
            </w:r>
          </w:p>
        </w:tc>
        <w:tc>
          <w:tcPr>
            <w:tcW w:w="1588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cnfStyle w:val="000000100000"/>
              <w:rPr>
                <w:rStyle w:val="Strong"/>
              </w:rPr>
            </w:pPr>
            <w:r w:rsidRPr="00715705">
              <w:rPr>
                <w:rStyle w:val="Strong"/>
              </w:rPr>
              <w:t>Number of peptide sequences</w:t>
            </w:r>
          </w:p>
        </w:tc>
        <w:tc>
          <w:tcPr>
            <w:cnfStyle w:val="000010000000"/>
            <w:tcW w:w="1588" w:type="dxa"/>
            <w:vAlign w:val="bottom"/>
          </w:tcPr>
          <w:p w:rsidR="006A7014" w:rsidRPr="00715705" w:rsidRDefault="006A7014" w:rsidP="006A7014">
            <w:pPr>
              <w:autoSpaceDE w:val="0"/>
              <w:autoSpaceDN w:val="0"/>
              <w:adjustRightInd w:val="0"/>
              <w:jc w:val="center"/>
              <w:rPr>
                <w:rStyle w:val="Strong"/>
              </w:rPr>
            </w:pPr>
            <w:r w:rsidRPr="00715705">
              <w:rPr>
                <w:rStyle w:val="Strong"/>
              </w:rPr>
              <w:t>Sequence coverage (%)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tc1 Actin, alpha cardiac muscle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459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0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l1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150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h13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866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4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C100503183 alpha-enolase-like isoform 1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9045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tn Isoform 1 of Tit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75625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n Decor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319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nnt3 Isoform B2e17 of Troponin T, fast skeletal muscl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905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bb-b2 Hemoglobin subunit beta-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649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um Lumica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390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a3k Serine protease inhibitor A3K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183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b2c Tubulin beta-2C cha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6946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a5 78 kDa glucose-regulat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999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st1h2bj;Hist1h2bn;Hist1h2bf;Hist1h2bl Histone H2B type 1-F/J/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464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r sepiapterin reduct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916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b Prohibit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44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ra Putative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986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6 Annexin A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55489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a1d Alpha-1-antitrypsin 1-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39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a3m Serine protease inhibitor A3M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563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px Hemopex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848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f1 Pigment epithelium-derived factor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108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x1 Peroxiredoxi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178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x3 Glutathione peroxidase 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53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h9 Myosin-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318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c Vitamin D-binding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618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cpt4 mast cell protease 4 precursor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78845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mna Isoform C of Prelamin-A/C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030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a3 Mast cell carboxypeptidase 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631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dsl Adenylosuccinate ly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0821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if4a1 Eukaryotic initiation factor 4A-I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867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v1 Isoform Alpha of Caveoli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782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r1a Putative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564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b Fibrinogen beta cha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7907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2r1a Serine/threonine-protein phosphatase 2A 65 kDa regulatory subunit A alpha isoform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009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a1 Apolipoprotein A-I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120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ba8 Tubulin alpha-8 cha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117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c1 Isoform 1 of Cytochrome c1, heme protein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272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whaz 14-3-3 protein zeta/delt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649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hl3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82833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k7 Protein DJ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726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4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dh2 Aldehyde dehydrogenase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12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s2 NADH dehydrogenase [ubiquinone] iron-sulfur protein 2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80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13 NADH dehydrogenase [ubiquinone] 1 alpha subcomplex subunit 1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7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zb Isoform 1 of F-actin-capping protein subunit bet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680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zp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62466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whab Isoform Long of 14-3-3 protein beta/alph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68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p1cb Serine/threonine-protein phosphatase PP1-beta catalytic subunit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187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b1 Isoform 1 of Voltage-dependent L-type calcium channel subunit beta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2185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p1a Ras-related protein Rap-1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840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a2d1 Isoform 2B of Voltage-dependent calcium channel subunit alpha-2/delta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0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gg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231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ef1d Isoform 1 of Elongation factor 1-delt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887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4 NADH dehydrogenase [ubiquinone] 1 alpha subcomplex subunit 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592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1 Isoform Mu7 of Ankyri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0930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rod1 MACRO domain-containing protein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274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npo2 Isoform 1 of Synaptopodin-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016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smc5 26S protease regulatory subunit 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564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ig1 Leucine-rich repeats and immunoglobulin-like domains protein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647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ia6 Putative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249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l1 ferritin light chain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60802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spn Aspor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795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lim7 Isoform 2 of PDZ and LIM domain protein 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587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4 Tropomyosin alpha-4 cha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212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bp3 Fatty acid-binding protein, heart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1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n1 Isoform 1 of Myc box-dependent-interacting protein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435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b6 Proteasome subunit beta type-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923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fn1 Profili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474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k2a Isoform Alpha KAP of Calcium/calmodulin-dependent protein kinase type II subunit alph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09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kbp1a Peptidyl-prolyl cis-trans isomerase FKBP1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6689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p0 60S acidic ribosomal protein P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495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hgdia Rho GDP-dissociation inhibitor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2231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30445D17Rik Putative uncharacterized protein (Fragment)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853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rnpa2b1 Isoform 3 of Heterogeneous nuclear ribonucleoproteins A2/B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505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h13 Cadherin-1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374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dh6a1 Methylmalonate-semialdehyde dehydrogenase [acylating]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196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r2a cAMP-dependent protein kinase type II-alpha regulatory subunit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654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kaca Isoform 2 of cAMP-dependent protein kinase catalytic subunit alpha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790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a9 Stress-70 protein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90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lm2;Calm1;Calm3 Calmodul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76169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a2 NADH dehydrogenase [ubiquinone] 1 alpha subcomplex subunit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530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nta1 alpha-1-syntroph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75197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b6a Serpin B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147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dufs4 NADH dehydrogenase [ubiquinone] iron-sulfur protein 4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900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cp1;LOC631286 Isoform 1 of Low molecular weight phosphotyrosine protein phosphat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413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5409 Try10-like trypsinoge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9510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0009J06Rik RIKEN cDNA 1810009J0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167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d6 26S proteasome non-ATPase regulatory subunit 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996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p Phosphoglycolate phosphat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8019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dh3b isocitrate dehydrogenase 3, beta subunit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663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hs1 Enoyl-CoA hydratase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5404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yg Glycogeni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6406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xa11 Annexin A1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426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s3 40S ribosomal protein S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459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3 Isoform Long of Complement C3 (Fragment)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2362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qcrfs1 Cytochrome b-c1 complex subunit Rieske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24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d2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118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btb8os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88029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a8 Proteasome subunit alpha type-7-lik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0912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sp90b1 Endoplasm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952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bas Protein NipSnap homolog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582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ipoq Adiponect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1138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b1b Ras-related protein Rab-1B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70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x6c Cytochrome c oxidase subunit 6C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177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tl2 Protein PAT1 homolog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0810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h1 Serpin H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473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ng1 Isoform HMW of Kininoge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495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s1 Mitochondrial fission 1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221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e8b phosphodiesterase 8B isoform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198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ilp2 cartilage intermediate layer protein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8293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k1 B-cell scaffold protein with ankyrin repeats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044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ztfl1 Leucine zipper transcription factor-like protein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5857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pia Peptidyl-prolyl cis-trans isomer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55498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gf8 Multiple epidermal growth factor-like domains protein 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3084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pl11 60S ribosomal protein L1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146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kib1 Ankib1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735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olr1d;Gm12751 Polymerase (RNA) I polypeptide D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8049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tsd Cathepsin D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10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nrnpk Isoform 2 of Heterogeneous nuclear ribonucleoprotein K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457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prin2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75099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mc1 Laminin subunit gamma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001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pb Vesicle-associated membrane protein-associated protein B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565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rcd2 Isoform 2 of SWI/SNF-related matrix-associated actin-dependent regulator of chromatin subfamily D member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546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tap2 Microtubule-associated protein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807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rp1b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978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poo Apolipoprotein O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1576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ug1 Murinoglobulin-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322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fm1 Apoptosis-inducing factor 1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957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ls 6-phosphogluconolacton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208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ga MAX gene-associated protein isoform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507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lc26a8 Isoform 2 of Testis anion transporter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5317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bbr1 Isoform 1A of Gamma-aminobutyric acid type B receptor subunit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332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ifc2 Kinesin-like protein KIFC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0909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10127L17Rik UPF0586 protein C9orf41 homolog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040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po4 Exportin-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106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dx6 Putative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403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ps13d Vacuolar protein sorting 13D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64914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mxl2 Isoform 3 of DmX-like protein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85391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cna1i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7064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tein Gm20441 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102755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36 Platelet glycoprotein 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312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tm7 Glutathione S-transferase Mu 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128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dhx Pyruvate dehydrogenase protein X component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2276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th1 Ferritin heavy cha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3014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r3c2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1808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0069L16Rik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1895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bd5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27285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Fnip2 Uncharacterized prote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65951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nbp17 Ran-binding protein 1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8739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9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2-D1 H-2 class I histocompatibility antigen, D-P alpha chai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630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iwil1 Isoform 1 of Piwi-like protein 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540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m13060 zinc finger protein 683-lik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98733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pinc1 Antithrombin-III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664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chd3 Coiled-coil-helix-coiled-coil-helix domain-containing protein 3, mitochondrial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33562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hd2 EH domain-containing protein 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02968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gca Alpha-sarcoglycan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32291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tn4 Isoform 3 of Reticulon-4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041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med10 Isoform 1 of Transmembrane emp24 domain-containing protein 1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466570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6A7014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at Carnitine O-acetyltransferase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13347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6A7014">
        <w:trPr>
          <w:cantSplit/>
          <w:trHeight w:val="290"/>
        </w:trPr>
        <w:tc>
          <w:tcPr>
            <w:cnfStyle w:val="000010000000"/>
            <w:tcW w:w="6044" w:type="dxa"/>
          </w:tcPr>
          <w:p w:rsidR="006A7014" w:rsidRDefault="006A701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mb2 Proteasome subunit beta type-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PI00128945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588" w:type="dxa"/>
          </w:tcPr>
          <w:p w:rsidR="006A7014" w:rsidRDefault="006A701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</w:tbl>
    <w:p w:rsidR="00715705" w:rsidRDefault="00715705"/>
    <w:p w:rsidR="00715705" w:rsidRDefault="00715705">
      <w:r>
        <w:br w:type="page"/>
      </w:r>
    </w:p>
    <w:p w:rsidR="00715705" w:rsidRDefault="00715705" w:rsidP="00B03F62">
      <w:pPr>
        <w:pStyle w:val="Heading1"/>
        <w:numPr>
          <w:ilvl w:val="0"/>
          <w:numId w:val="1"/>
        </w:numPr>
      </w:pPr>
      <w:r w:rsidRPr="00715705">
        <w:lastRenderedPageBreak/>
        <w:t>Common proteins</w:t>
      </w:r>
    </w:p>
    <w:tbl>
      <w:tblPr>
        <w:tblStyle w:val="LightList"/>
        <w:tblW w:w="5000" w:type="pct"/>
        <w:tblLayout w:type="fixed"/>
        <w:tblLook w:val="0000"/>
      </w:tblPr>
      <w:tblGrid>
        <w:gridCol w:w="5568"/>
        <w:gridCol w:w="1477"/>
        <w:gridCol w:w="762"/>
        <w:gridCol w:w="951"/>
        <w:gridCol w:w="857"/>
        <w:gridCol w:w="857"/>
        <w:gridCol w:w="857"/>
        <w:gridCol w:w="734"/>
        <w:gridCol w:w="980"/>
        <w:gridCol w:w="857"/>
        <w:gridCol w:w="857"/>
        <w:gridCol w:w="857"/>
      </w:tblGrid>
      <w:tr w:rsidR="00715705" w:rsidRPr="00715705">
        <w:trPr>
          <w:cnfStyle w:val="000000100000"/>
          <w:trHeight w:val="290"/>
        </w:trPr>
        <w:tc>
          <w:tcPr>
            <w:cnfStyle w:val="000010000000"/>
            <w:tcW w:w="6044" w:type="dxa"/>
            <w:tcBorders>
              <w:top w:val="nil"/>
              <w:left w:val="nil"/>
              <w:right w:val="nil"/>
            </w:tcBorders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88" w:type="dxa"/>
            <w:tcBorders>
              <w:top w:val="nil"/>
              <w:left w:val="nil"/>
            </w:tcBorders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cnfStyle w:val="000010000000"/>
            <w:tcW w:w="4560" w:type="dxa"/>
            <w:gridSpan w:val="5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dentified in </w:t>
            </w:r>
            <w:r w:rsidRPr="00715705">
              <w:rPr>
                <w:rFonts w:ascii="Calibri" w:hAnsi="Calibri" w:cs="Calibri"/>
                <w:b/>
                <w:bCs/>
                <w:color w:val="000000"/>
              </w:rPr>
              <w:t>M</w:t>
            </w:r>
          </w:p>
        </w:tc>
        <w:tc>
          <w:tcPr>
            <w:tcW w:w="4560" w:type="dxa"/>
            <w:gridSpan w:val="5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Identified in </w:t>
            </w:r>
            <w:r w:rsidRPr="00715705">
              <w:rPr>
                <w:rFonts w:ascii="Calibri" w:hAnsi="Calibri" w:cs="Calibri"/>
                <w:b/>
                <w:bCs/>
                <w:color w:val="000000"/>
              </w:rPr>
              <w:t>J</w:t>
            </w:r>
          </w:p>
        </w:tc>
      </w:tr>
      <w:tr w:rsidR="00715705" w:rsidRPr="00715705">
        <w:trPr>
          <w:cantSplit/>
          <w:trHeight w:val="1134"/>
        </w:trPr>
        <w:tc>
          <w:tcPr>
            <w:cnfStyle w:val="000010000000"/>
            <w:tcW w:w="6044" w:type="dxa"/>
            <w:vAlign w:val="bottom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5705">
              <w:rPr>
                <w:rFonts w:ascii="Calibri" w:hAnsi="Calibri" w:cs="Calibri"/>
                <w:b/>
                <w:bCs/>
                <w:color w:val="000000"/>
              </w:rPr>
              <w:t>Protein description</w:t>
            </w:r>
          </w:p>
        </w:tc>
        <w:tc>
          <w:tcPr>
            <w:tcW w:w="1588" w:type="dxa"/>
            <w:vAlign w:val="bottom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Calibri" w:hAnsi="Calibri" w:cs="Calibri"/>
                <w:b/>
                <w:bCs/>
                <w:color w:val="000000"/>
              </w:rPr>
            </w:pPr>
            <w:r w:rsidRPr="00715705">
              <w:rPr>
                <w:rFonts w:ascii="Calibri" w:hAnsi="Calibri" w:cs="Calibri"/>
                <w:b/>
                <w:bCs/>
                <w:color w:val="000000"/>
              </w:rPr>
              <w:t>Accession</w:t>
            </w:r>
          </w:p>
        </w:tc>
        <w:tc>
          <w:tcPr>
            <w:cnfStyle w:val="000010000000"/>
            <w:tcW w:w="809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Rank</w:t>
            </w:r>
          </w:p>
        </w:tc>
        <w:tc>
          <w:tcPr>
            <w:tcW w:w="1015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cnfStyle w:val="000000000000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Mascot score</w:t>
            </w:r>
          </w:p>
        </w:tc>
        <w:tc>
          <w:tcPr>
            <w:cnfStyle w:val="000010000000"/>
            <w:tcW w:w="912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Number of peptide matches</w:t>
            </w:r>
          </w:p>
        </w:tc>
        <w:tc>
          <w:tcPr>
            <w:tcW w:w="912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cnfStyle w:val="000000000000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Number of peptide sequences</w:t>
            </w:r>
          </w:p>
        </w:tc>
        <w:tc>
          <w:tcPr>
            <w:cnfStyle w:val="000010000000"/>
            <w:tcW w:w="912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Sequence coverage (%)</w:t>
            </w:r>
          </w:p>
        </w:tc>
        <w:tc>
          <w:tcPr>
            <w:tcW w:w="778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cnfStyle w:val="000000000000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Rank</w:t>
            </w:r>
          </w:p>
        </w:tc>
        <w:tc>
          <w:tcPr>
            <w:cnfStyle w:val="000010000000"/>
            <w:tcW w:w="1046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Mascot score</w:t>
            </w:r>
          </w:p>
        </w:tc>
        <w:tc>
          <w:tcPr>
            <w:tcW w:w="912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cnfStyle w:val="000000000000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Number of peptide matches</w:t>
            </w:r>
          </w:p>
        </w:tc>
        <w:tc>
          <w:tcPr>
            <w:cnfStyle w:val="000010000000"/>
            <w:tcW w:w="912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Number of peptide sequences</w:t>
            </w:r>
          </w:p>
        </w:tc>
        <w:tc>
          <w:tcPr>
            <w:tcW w:w="912" w:type="dxa"/>
            <w:textDirection w:val="btLr"/>
            <w:vAlign w:val="center"/>
          </w:tcPr>
          <w:p w:rsidR="00715705" w:rsidRPr="001E4E30" w:rsidRDefault="00715705" w:rsidP="001E4E30">
            <w:pPr>
              <w:autoSpaceDE w:val="0"/>
              <w:autoSpaceDN w:val="0"/>
              <w:adjustRightInd w:val="0"/>
              <w:ind w:left="113" w:right="113"/>
              <w:jc w:val="center"/>
              <w:cnfStyle w:val="000000000000"/>
              <w:rPr>
                <w:rStyle w:val="Strong"/>
              </w:rPr>
            </w:pPr>
            <w:r w:rsidRPr="001E4E30">
              <w:rPr>
                <w:rStyle w:val="Strong"/>
                <w:sz w:val="20"/>
              </w:rPr>
              <w:t>Sequence coverage (%)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h4 Myosin-4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0483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47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7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78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ta1 Actin, alpha skeletal muscl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08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39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7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6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58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5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h1 Myosin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8089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55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7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5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26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8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h2 myosin heavy chain II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64929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03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77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7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km Creatine kinase M-typ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759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47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78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7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tb Actin, cytoplasmic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085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7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3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2a1 Sarcoplasmic/endoplasmic reticulum calcium ATPas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165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77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ldoa Fructose-bisphosphate aldolase 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140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7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9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l1 Isoform MLC1 of Myosin light chain 1/3, skeletal muscle isoform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270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6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7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tn3 Alpha-actinin-3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670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5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2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9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Eno3 Beta-enol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854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1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4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tbl2 Beta-actin-like protein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152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0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3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8.8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lb Serum album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169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4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5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lpf Myosin regulatory light chain 2, skeletal muscle isoform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454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4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2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0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b ATP synthase subunit bet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6848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7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8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3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apdh;LOC100042025 Glyceraldehyde-3-phosphate dehydrogen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7364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5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4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Beta-s;Hbb-b1 hemoglobin subunit beta-1-lik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98895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5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a1 ATP synthase subunit alph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028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0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pm1 Isoform 1 of Tropomyosin alpha-1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31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4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2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2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1a2 Collagen alpha-2(I)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218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2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1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bpc1 myosin binding protein C, slow typ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9677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8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ygm Glycogen phosphorylase, muscle form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527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5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pm2 Isoform 1 of Tropomyosin beta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31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0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7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km2 Isoform M1 of Pyruvate kinase isozymes M1/M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84584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4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9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Actn2 alpha-actinin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8755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8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rl Isoform 1 of Sarcalumen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445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6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9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6a3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84561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3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3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bpc2 Myosin-binding protein C, fast-typ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6999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4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1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dh2 Malate dehydrogen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2359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9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Fmod Fibromodul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18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8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3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es Desm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010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2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pm1 tropomyosin alpha-1 chain isoform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83060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6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0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nnc2 Troponin C, skeletal muscl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8411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6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4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1a1 Isoform 1 of Collagen alpha-1(I)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2987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5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kmt2 Creatine kinase S-typ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07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9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pi1 triosephosphate isomer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6783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8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valb Parvalbumin alph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76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1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om2 myomesin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582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8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9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asq1 Calsequestrin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98604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9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Vdac1 Isoform Mt-VDAC1 of Voltage-dependent anion-selective channel protein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54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3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2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lc25a4 ADP/ATP translocas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556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7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7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6a3 Uncharacterized protein (Fragment)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83074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1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5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tn1 Alpha-actinin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8043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2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Ldha L-lactate dehydrogenase A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999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7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0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k1 Isoform 1 of Adenylate kinase isoenzym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820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5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9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6a1 Collagen alpha-1(VI)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988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6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b Myoglob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76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7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5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6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12a1 Isoform 1 of Collagen alpha-1(XII)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143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relp Prolarg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229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nni2 Troponin I, fast skeletal muscl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319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0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1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Vim Viment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729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oz1 Myozenin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5994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4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ba-a1;Hba-a2 Putative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065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gk1 Phosphoglycerate kinas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55506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8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ot1 Aspartate aminotransferase, cytoplasmic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20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ot2 Aspartate aminotransfer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731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7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Eef1a2 Elongation factor 1-alpha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966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5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Ldb3 LIM domain-binding protein 3 isoform c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0304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Uqcrc2 Cytochrome b-c1 complex subunit 2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913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gam2 Phosphoglycerate mutase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70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s1 NADH-ubiquinone oxidoreductase 75 kDa subunit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0888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Uqcrc1 Cytochrome b-c1 complex subunit 1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188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om1 Isoform 2 of Myomesin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8110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lc25a12 Calcium-binding mitochondrial carrier protein Aralar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0816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pi1 Glucose-6-phosphate isomer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863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6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Vdac3 Voltage-dependent anion-selective channel protein 3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254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dssl1 Isoform 1 of Adenylosuccinate synthetase isozym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19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spa8 Heat shock cognate 71 kDa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2335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rf Serotransferr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978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Bgn Biglyca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19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Ldhb L-lactate dehydrogenase B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951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s Citrate synth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314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dh1 Malate dehydrogenase, cytoplasmic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632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dh3a Isoform 1 of Isocitrate dehydrogenase [NAD] subunit alph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5972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8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2afj Histone H2A.J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5340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t-Co2 Cytochrome c oxidase subunit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117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fkm 6-phosphofructokinase, muscle typ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154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o2 Aconitate hydrat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607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erpina1e Alpha-1-antitrypsin 1-5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9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gm1;Pgm2 Phosphoglucomutase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55514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lat Dihydrolipoyllysine-residue acetyltransferase component of pyruvate dehydrogenase complex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5366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nxa5 Annexin A5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730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dhb Pyruvate dehydrogenase E1 component subunit bet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204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Ywhag 14-3-3 protein gamm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70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Tuba1b Tubulin alpha-1B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734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ar3 Carbonic anhydrase 3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189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uba4a Tubulin alpha-4A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735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o;LOC100047429 ATP synthase subunit O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898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ebp1 Phosphatidylethanolamine-binding protein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773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ldoc Fructose-bisphosphate aldolase C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945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8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di2 Isoform 1 of Rab GDP dissociation inhibitor bet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256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Uba52 Ubiquitin-60S ribosomal protein L40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889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lst Isoform 1 of Dihydrolipoyllysine-residue succinyltransferase component of 2-oxoglutarate dehydrogenase complex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480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Etfa Electron transfer flavoprotein subunit alph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675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dhb Succinate dehydrogenase [ubiquinone] iron-sulfur subunit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853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s3 NADH dehydrogenase [ubiquinone] iron-sulfur protein 3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130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Etfb Electron transfer flavoprotein subunit bet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144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erpina1c Alpha-1-antitrypsin 1-3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92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dha1 Pyruvate dehydrogenase E1 component subunit alpha, somatic form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789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Ywhae 14-3-3 protein epsilo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838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apza2 F-actin-capping protein subunit alpha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126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l6a2 Collagen alpha-2(VI)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6210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Rtn2 Isoform 1 of Reticulon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4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at1 Acetyl-CoA acetyltransfer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5405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Ugp2 Isoform 1 of UTP--glucose-1-phosphate uridylyltransfer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120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ist1h4m;Hist1h4c;Hist1h4k;Hist1h4h;Hist2h4;Hist1h4b;Hist1h4j;Hist1h4i;Hist1h4d;Hist1h4a;Hist1h4f;Hist4h4;Hist1h4n Histone H4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0733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rg2 Isoform 1 of Protein NDRG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613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ucla2 Succinyl-CoA ligase [ADP-forming] subunit bet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616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8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Prdx2 Peroxiredoxin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791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ufm Isoform 1 of Elongation factor Tu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7440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nxa2 Annexin A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6820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Flnc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66467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spb6 Heat shock protein beta-6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879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k ATP synthase subunit 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177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mem38a Trimeric intracellular cation channel type 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82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pd1 Glycerol-3-phosphate dehydrogenase [NAD+], cytoplasmic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18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Kbtbd10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611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lc25a11 Mitochondrial 2-oxoglutarate/malate carrier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75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Vdac2 Voltage-dependent anion-selective channel protein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254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trf Polymerase I and transcript release factor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768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ld Dihydrolipoyl dehydrogen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156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kr1b10 aldo-keto reductase family 1, member B10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228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dlim5 Isoform 2 of PDZ and LIM domain protein 5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1568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stp1 Glutathione S-transferase P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55502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spd1 Isoform 1 of 60 kDa heat shock protein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0888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kr1b3 Aldose reduct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375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Ogn Mimeca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84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h3bgr SH3 domain-binding glutamic acid-rich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551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fl2 Cofilin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6618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ryab Alpha-crystallin B cha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827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c1 ATP synthase subunit gamm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347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a9 NADH dehydrogenase [ubiquinone] 1 alpha subcomplex subunit 9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21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lc25a3 Phosphate carrier protein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477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eb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72023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rdx3 Thioredoxin-dependent peroxide reduct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619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j2 ATP synthase subunit f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71986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Mtch2 Mitochondrial carrier homolog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203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spb1 Isoform A of Heat shock protein beta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852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advl Very long-chain specific acyl-CoA dehydrogen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920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adhb Trifunctional enzyme subunit bet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560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Cox5a Cytochrome c oxidase subunit 5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71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Oxct1 Succinyl-CoA:3-ketoacid-coenzyme A transferase 1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265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adi2 Protein-arginine deiminase type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01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d ATP synthase subunit delt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5377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de4d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5819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Fh1 Isoform Mitochondrial of Fumarate hydrat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992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pobec2 Probable C-&gt;U-editing enzyme APOBEC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515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a12 NADH dehydrogenase (Ubiquinone) 1 alpha subcomplex, 1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4400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adha Trifunctional enzyme subunit alph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309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hatl Protein-cysteine N-palmitoyltransferase HHAT-like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596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sp90ab1 Heat shock protein HSP 90-bet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55492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ot Myotil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50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1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omm22 Mitochondrial import receptor subunit TOM22 homolog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513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od2 Superoxide dismutase [Mn]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0910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ypl2 Putative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150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Rpsa;LOC100505031 40S ribosomal protein S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360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Eef2 Elongation factor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6606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ci enoyl-CoA delta isomerase 1, mitochondrial precursor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169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aa2 3-ketoacyl-CoA thiol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643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9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dha Succinate dehydrogenase [ubiquinone] flavoprotein subunit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35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Suclg1 Succinyl-CoA ligase [GDP-forming] subunit alpha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0644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h ATP synthase subunit d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50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9530053A07Rik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2752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Trim72 Tripartite motif-containing protein 7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6215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10010C04Rik trypsinogen 7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167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l5ra Interleukin-5 receptor subunit alph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019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Lama2 laminin subunit alpha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75674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v2 Isoform 1 of NADH dehydrogenase [ubiquinone] flavoprotein 2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6992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Phb2 Prohibitin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2171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1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b10 NADH dehydrogenase [ubiquinone] 1 beta subcomplex subunit 10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128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me2 Nucleoside diphosphate kinase B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741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ist2h3b;Hist1h3e;Hist1h3c;Hist2h3c2-ps;Hist1h3f;Hist2h3c1;Hist1h3b;Hist1h3d Histone H3.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3073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1b1 Sodium/potassium-transporting ATPase subunit beta-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155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ad3a Isoform 1 of ATPase family AAA domain-containing protein 3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6913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4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cap Telethon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933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v1 NADH dehydrogenase [ubiquinone] flavoprotein 1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0460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8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7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Vcp Transitional endoplasmic reticulum ATP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62223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2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ecr1 2,4-dienoyl-CoA reduct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8737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sl1 Long-chain-fatty-acid--CoA ligas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254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9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2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f1 ATP synthase subunit b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4128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oz2 Myozenin-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233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Uqcr10 Cytochrome b-c1 complex subunit 9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53381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Fhl1 Isoform 1 of Four and a half LIM domains protein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0999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3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Myom3 Myomesin-3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7897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8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Vcl Vincul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405227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2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lox15 Arachidonate 12-lipoxygenase, leukocyte-typ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55330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1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Dsp Desmoplak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55341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gl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66224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6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8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mod4 Tropomodulin-4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432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sap2 Isoform 1 of Arf-GAP with SH3 domain, ANK repeat and PH domain-containing protein 2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5580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5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tp5l;Gm10221 Putative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33342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2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lastRenderedPageBreak/>
              <w:t>Dnajc24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75114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Bcl11a Isoform 8 of B-cell lymphoma/leukemia 11A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26774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5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Trmt5 Isoform 1 of tRNA (guanine-N(1)-)-methyltransferas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3141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4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2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cfc1 Uncharacterized prote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100816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3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5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Bsg Isoform 2 of Basigin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386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Ndufa10 NADH dehydrogenase [ubiquinone] 1 alpha subcomplex subunit 10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6748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1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cadl Long-chain specific acyl-CoA dehydrogen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1911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5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Gm20094 protein transport protein Sec61 subunit gamma-like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98589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4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.6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Hadh Hydroxyacyl-coenzyme A dehydrogenase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121105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67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715705" w:rsidRPr="00715705">
        <w:trPr>
          <w:cnfStyle w:val="000000100000"/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Ampd1 AMP deaminase 1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625079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8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1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715705" w:rsidRPr="00715705">
        <w:trPr>
          <w:cantSplit/>
          <w:trHeight w:val="290"/>
        </w:trPr>
        <w:tc>
          <w:tcPr>
            <w:cnfStyle w:val="000010000000"/>
            <w:tcW w:w="6044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dh2 Isocitrate dehydrogenase [NADP], mitochondrial</w:t>
            </w:r>
          </w:p>
        </w:tc>
        <w:tc>
          <w:tcPr>
            <w:tcW w:w="158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IPI00318614</w:t>
            </w:r>
          </w:p>
        </w:tc>
        <w:tc>
          <w:tcPr>
            <w:cnfStyle w:val="000010000000"/>
            <w:tcW w:w="809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1015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78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266</w:t>
            </w:r>
          </w:p>
        </w:tc>
        <w:tc>
          <w:tcPr>
            <w:cnfStyle w:val="000010000000"/>
            <w:tcW w:w="1046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cnfStyle w:val="000010000000"/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12" w:type="dxa"/>
          </w:tcPr>
          <w:p w:rsidR="00715705" w:rsidRPr="00715705" w:rsidRDefault="00715705" w:rsidP="00715705">
            <w:pPr>
              <w:autoSpaceDE w:val="0"/>
              <w:autoSpaceDN w:val="0"/>
              <w:adjustRightInd w:val="0"/>
              <w:jc w:val="right"/>
              <w:cnfStyle w:val="000000000000"/>
              <w:rPr>
                <w:rFonts w:ascii="Calibri" w:hAnsi="Calibri" w:cs="Calibri"/>
                <w:color w:val="000000"/>
              </w:rPr>
            </w:pPr>
            <w:r w:rsidRPr="00715705">
              <w:rPr>
                <w:rFonts w:ascii="Calibri" w:hAnsi="Calibri" w:cs="Calibri"/>
                <w:color w:val="000000"/>
              </w:rPr>
              <w:t>4.6</w:t>
            </w:r>
          </w:p>
        </w:tc>
      </w:tr>
    </w:tbl>
    <w:p w:rsidR="006A7014" w:rsidRDefault="006A7014"/>
    <w:sectPr w:rsidR="006A7014" w:rsidSect="001E4E3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23B6C"/>
    <w:multiLevelType w:val="hybridMultilevel"/>
    <w:tmpl w:val="E18C4E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/>
  <w:rsids>
    <w:rsidRoot w:val="006A7014"/>
    <w:rsid w:val="001B36F6"/>
    <w:rsid w:val="001E4E30"/>
    <w:rsid w:val="00395D95"/>
    <w:rsid w:val="004F091C"/>
    <w:rsid w:val="006A7014"/>
    <w:rsid w:val="006F74E0"/>
    <w:rsid w:val="00715705"/>
    <w:rsid w:val="00877CA5"/>
    <w:rsid w:val="008D0BB8"/>
    <w:rsid w:val="00B03F62"/>
    <w:rsid w:val="00F229F3"/>
    <w:rsid w:val="00F71C0D"/>
    <w:rsid w:val="00FD1A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B8"/>
  </w:style>
  <w:style w:type="paragraph" w:styleId="Heading1">
    <w:name w:val="heading 1"/>
    <w:basedOn w:val="Normal"/>
    <w:next w:val="Normal"/>
    <w:link w:val="Heading1Char"/>
    <w:uiPriority w:val="9"/>
    <w:qFormat/>
    <w:rsid w:val="007157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A70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157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715705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57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A70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157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71570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946</Words>
  <Characters>28198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y</Company>
  <LinksUpToDate>false</LinksUpToDate>
  <CharactersWithSpaces>33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shford</dc:creator>
  <cp:lastModifiedBy>manoche</cp:lastModifiedBy>
  <cp:revision>4</cp:revision>
  <dcterms:created xsi:type="dcterms:W3CDTF">2013-09-19T09:11:00Z</dcterms:created>
  <dcterms:modified xsi:type="dcterms:W3CDTF">2014-05-03T20:40:00Z</dcterms:modified>
</cp:coreProperties>
</file>